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3"/>
        <w:gridCol w:w="1222"/>
        <w:gridCol w:w="3260"/>
        <w:gridCol w:w="1703"/>
        <w:gridCol w:w="1656"/>
        <w:gridCol w:w="2028"/>
        <w:gridCol w:w="1252"/>
      </w:tblGrid>
      <w:tr>
        <w:trPr>
          <w:trHeight w:val="405" w:hRule="atLeast"/>
        </w:trPr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Spot number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General Information Number (NCBI)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 xml:space="preserve">Identified Protein in isolate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val="en-US" w:eastAsia="pt-BR"/>
              </w:rPr>
              <w:t>Pb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 xml:space="preserve">01  </w:t>
            </w:r>
          </w:p>
        </w:tc>
        <w:tc>
          <w:tcPr>
            <w:tcW w:w="17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Orthologues in isolate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 P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18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3</w:t>
            </w:r>
          </w:p>
        </w:tc>
        <w:tc>
          <w:tcPr>
            <w:tcW w:w="16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Orthologues 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Histoplasma capsulatu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4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Orthologues 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Cryptococcus neoforman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5</w:t>
            </w:r>
          </w:p>
        </w:tc>
        <w:tc>
          <w:tcPr>
            <w:tcW w:w="12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Orthologues in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 Aspergillus fumigatu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6</w:t>
            </w:r>
          </w:p>
        </w:tc>
      </w:tr>
      <w:tr>
        <w:trPr>
          <w:trHeight w:val="585" w:hRule="atLeast"/>
        </w:trPr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7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0305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cytochrome-c oxidase chain VI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5938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1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25678203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mrA-like family protein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5983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Thioredoxin-like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3891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2,5-diketo-D-gluconic acid reductase A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ADG_04710 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509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ADG_04710 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509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ADG_04710 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509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ADG_04710 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509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ADG_04710 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509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ADG_04710 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509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ADG_04710 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509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ADG_04710 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509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074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-hydroxybutyryl-CoA dehydroge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7725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356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-phosphogluconolacto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32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985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acetyl-CoA acetyltransfer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275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2568400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aconit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489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3184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actin-interacting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3184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actin-interacting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469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adenosine kin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790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minomethyltransfer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779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beta-glucosid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1828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4474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cell division cycle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2452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25680243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obalamin-independent methionine synth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BG_0758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45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863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Cofilin/tropomyosin-type actin-binding family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792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conserved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728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conserved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0838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Nuclear transport factor 2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0131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0305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cytochrome-c oxidase chain VI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8473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dihydrolipoyl dehydrogen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EEH03184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 2G0210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8473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dihydrolipoyl dehydrogen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EEH03184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 2G0210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73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dihydrolipoyl dehydrogen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EEH03184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 2G0210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643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dipeptidyl-peptidase 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005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010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dipeptidyl-peptid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516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010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dipeptidyl-peptid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516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316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disulfide isomerase Pdi1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AG_0098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0825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73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DNA damage checkpoint protein rad24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AG_0077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73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DNA damage checkpoint protein rad24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AG_0077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130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DNA damage checkpoint protein rad24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 _0444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0457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130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DNA damage checkpoint protein rad24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444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0457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73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enol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405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0056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6G0677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73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enol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405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0056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6G0677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73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enol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405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0056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6G0677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203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enoyl-CoA hydrat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120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0056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4311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eukaryotic translation initiation factor 5A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6021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7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ormamid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ADG_06490 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8831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7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ormamid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ADG_06490 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8831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7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ormamid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ADG_06490 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8831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7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ormamid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ADG_06490 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8831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12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fructose-bisphosphate aldol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066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001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12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fructose-bisphosphate aldol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066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001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112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fructose-bisphosphate aldol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066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001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112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fructose-bisphosphate aldol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066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001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112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fructose-bisphosphate aldol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066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0010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698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fumarylacetoacet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BG_0739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698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fumarylacetoacet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BG_0739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698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fumarylacetoacet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BG_0739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698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fumarylacetoacet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BG_0739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759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G4 quadruplex nucleic acid binding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0961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amma-glutamyltranspeptid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7201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lutamate carboxypeptid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3543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402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lutathione reduct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402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lutathione reduct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757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lutathione S-transferase Gst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45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119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lyceraldehyde-3-phosphate dehydrogenase 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241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4910.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NAG_06699.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45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11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lyceraldehyde-3-phosphate dehydrogen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24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4910.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NAG_06699.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.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i|29566346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lycosyl hydrol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8865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eat shock protein 6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8832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8865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eat shock protein 6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8832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8865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eat shock protein 6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8832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i|29565978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eat shock protein Hsp8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278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0783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83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eat shock protein SSB1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276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56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heat shock protein SSC1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043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8176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156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eat shock protein SSC1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043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8176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56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heat shock protein SSC1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043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8176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811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7920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NAG_01727.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1G0744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811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7920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NAG_01727.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1G0744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811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7920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NAG_01727.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1G0744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811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7920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NAG_01727.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1G0744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811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7920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NAG_01727.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1G0744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811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7920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NAG_01727.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1G0744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507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>Hsp90 binding co-chaperone (Sba1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507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Hsp90 binding co-chaperone (Sba1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393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malate dehydrogen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721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3969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NAG_03225.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b|EDP47462.1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360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mannitol-1-phosphate 5-dehydrogenase 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137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8109.2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2G1066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36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mannitol-1-phosphate 5-dehydrogen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137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8109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2G1066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360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mannitol-1-phosphate 5-dehydrogenase  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137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8109.2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2G1066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188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nuclear movement protein nudC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307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5468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nucleic acid-binding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5468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nucleic acid-binding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938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ucleoside diphosphate ki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752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0544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NAG_04577.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938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ucleoside diphosphate kin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752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0544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NAG_04577.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8947 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-acetylhomoserine (thiol)-lyase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7004.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390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eptidyl-prolyl cis-trans isomerase A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4215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668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peptidyl-prolyl cis-trans isomerase B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8524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69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peptidyl-prolyl cis-trans isomerase cyp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795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81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ptidyl-prolyl cis-trans isomerase D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648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8833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 2G0205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44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ptidyl-prolyl cis-trans isomerase H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BG_0381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44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ptidyl-prolyl cis-trans isomerase H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BG_0381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2568140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roxisomal catalase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032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9690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hosphoglycerate kin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189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3241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92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roteasome component PRE4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4107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174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yruvate kin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7781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566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ribonucleoprotein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BG_01992.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2568373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spermidine synth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4999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940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Mn superoxide dismut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ADG_0338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HCAG_01543.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 4G1158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684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Cu - Zn superoxide dismut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NAG_02292.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5G0924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6684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Cu - Zn superoxide dismutase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NAG_02292.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FUA_5G09240</w:t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831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thioredoxin-like protein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5168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TOS1 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5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829 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vesicular-fusion protein SEC17 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</w:tbl>
    <w:p>
      <w:pPr>
        <w:pStyle w:val="Normal"/>
        <w:spacing w:before="0" w:after="20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36:00Z</dcterms:created>
  <dc:creator>Simone Weber</dc:creator>
  <dc:description/>
  <cp:keywords/>
  <dc:language>en-US</dc:language>
  <cp:lastModifiedBy>Simone Weber</cp:lastModifiedBy>
  <dcterms:modified xsi:type="dcterms:W3CDTF">2012-11-20T17:00:00Z</dcterms:modified>
  <cp:revision>14</cp:revision>
  <dc:subject/>
  <dc:title/>
</cp:coreProperties>
</file>